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 xml:space="preserve">table - primer sequences for PCR amplification of </w:t>
      </w:r>
      <w:r>
        <w:rPr>
          <w:rFonts w:cs="Arial" w:ascii="Arial" w:hAnsi="Arial"/>
          <w:b/>
          <w:i/>
          <w:iCs/>
          <w:lang w:val="en-GB"/>
        </w:rPr>
        <w:t>POLG</w:t>
      </w:r>
      <w:r>
        <w:rPr/>
        <w:t xml:space="preserve"> exon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3851"/>
        <w:gridCol w:w="3851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on no.</w:t>
            </w:r>
          </w:p>
        </w:tc>
        <w:tc>
          <w:tcPr>
            <w:tcW w:w="3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rward primer sequence (5’-3’)</w:t>
            </w:r>
          </w:p>
        </w:tc>
        <w:tc>
          <w:tcPr>
            <w:tcW w:w="3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verse primer sequence (5’-3’)</w:t>
            </w:r>
          </w:p>
        </w:tc>
      </w:tr>
      <w:tr>
        <w:trPr>
          <w:trHeight w:val="298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a</w:t>
            </w:r>
          </w:p>
        </w:tc>
        <w:tc>
          <w:tcPr>
            <w:tcW w:w="3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GTGTTGGGGACGCAGTAA</w:t>
            </w:r>
          </w:p>
        </w:tc>
        <w:tc>
          <w:tcPr>
            <w:tcW w:w="3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CCCTCCGAGGATAGCACTTG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b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AGCAACAGCAGCCTCA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TCCAGGTTGTCCCCGTAGAG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c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GTCGAGCACCTGCAGAA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ACACATCAGCGCTCCCTACG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TGCAGTGGTTGTTGTGGA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GCAAAGGCAACAGAGACACG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TGGTGTTGAAGGCTGTGTG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GCACCTCTGCCAGACTGTTG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CAGGAGCATAGTGCTTGG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ATCAGGTCCTGGCACAAGGT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GCTGCACTTGGGGAGATG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CCCAGATGGACACCACTGAA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TGAGCTGTGCCATGTCAG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AGGCTAAGCCGAAGGCTAGG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ATCTAGGCAGGGGACTGG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GTGGGGGAAGACAATCAGGA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TGATTGAGGGGGTCCTTC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GACTGAATGGCAGCAGGTCA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TGGGGACATTGTGAGAGA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TCCACTAGCCTGAGCTGACC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TGGGCATCTGGTAATCAGC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CCTTCCCTGGGTGGAATACA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CTGGCCTGCAGTGTCTGA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GGAACTCTGGCTGGGAAGAA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AGGAGAAAGCCTGGGTGA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TGCCTGAAATCACACTCTGTCC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GAGGTTCTGGGCTCAGTG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CATAGTCAGGCTGGCCCTCT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GCTCACCTTGAGTCCAG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TGGGTCTTAGCAGGGTGCTT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TATGGTCTGCTGAGTGGTTG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GCCCTCAGAGCCCAGTTTCTA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AGTGCTGTCTGGCATTC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GTCATCCACCCAAAGGCTGT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TGGAGACGCCCACTTTG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AGTTCAAGTAATGGGCAGGAGA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AGCGTGGCACAGGAAGC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AGCAACCACCTCCCACTTCT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GATGGAGGGAGGGGTC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GAAGGTGGGCAGAGGTGAAA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CTGTGGACCTTACCAATG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AAGGAACGCTCACCCAAAG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ACAGATGGGGTGTTGGTC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AGCCTGAGTCAAGAGTGGATTC</w:t>
            </w:r>
          </w:p>
        </w:tc>
      </w:tr>
      <w:tr>
        <w:trPr/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</w:tc>
        <w:tc>
          <w:tcPr>
            <w:tcW w:w="3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ATTACCGTTCGTGGCAAT</w:t>
            </w:r>
          </w:p>
        </w:tc>
        <w:tc>
          <w:tcPr>
            <w:tcW w:w="3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en-US" w:bidi="en-US"/>
              </w:rPr>
              <w:t>ACAATGCCCCTTGTCCTGTA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15:41:00Z</dcterms:created>
  <dc:creator>André Schaller</dc:creator>
  <dc:description/>
  <cp:keywords/>
  <dc:language>en-US</dc:language>
  <cp:lastModifiedBy>André Schaller</cp:lastModifiedBy>
  <dcterms:modified xsi:type="dcterms:W3CDTF">2011-01-12T16:50:00Z</dcterms:modified>
  <cp:revision>4</cp:revision>
  <dc:subject/>
  <dc:title/>
</cp:coreProperties>
</file>